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 w:before="0" w:after="0"/>
        <w:rPr/>
      </w:pPr>
      <w:r>
        <w:rPr/>
        <w:t>Table S2. List of genes used for validation of microarray data, with their primer sequences and efficiencies.</w:t>
      </w:r>
    </w:p>
    <w:tbl>
      <w:tblPr>
        <w:tblW w:w="10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266"/>
        <w:gridCol w:w="3274"/>
        <w:gridCol w:w="3330"/>
        <w:gridCol w:w="1170"/>
      </w:tblGrid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ocus id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verse prim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fficiency (%)</w:t>
            </w:r>
          </w:p>
        </w:tc>
      </w:tr>
      <w:tr>
        <w:trPr>
          <w:trHeight w:val="23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4G013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4G0135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CACCATCAACATCCTCTCCT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CATCGCACAAGTCAAATCC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0.0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1G4957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1G4957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GTTTCATGCGCTGACATAGTT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CAAACGGAGATGGCAGAT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8.9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2G357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2G3571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GCAGCCTACATCTTCCCAT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AAGCCATCAAGTAGAGCG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10.0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ZG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5G5030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CCAATATCTTAGCCGACTCC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ATTGTTCGTAGCCAGGGTT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9.0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PDR1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1G1552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600" w:leader="none"/>
              </w:tabs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GCGGCTTTAGGAGTCGATT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GCTGGCTTAGCTCCTTGATT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6.6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2G0216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2G0216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GTCTCCTGGGTTTGATGT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TTCCCTCTCTCCTGACTTCT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0.0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PDF1.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5G4442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ATGGTGGAAGCACAGAA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TGGCTCCTTCAAGGTTA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4.5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GLIP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5G4099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CTTCACGACTATCACACT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CACACGTATTGATTCCTC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0.8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5G205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5G2055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TTCACTCGGCACTCTCT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GCACAGAACTCCTTGGTT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98.2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SPX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5G2015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CTTCCCTGCTAACGAAA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AGCGATTGTGCTCTT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97.8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PAD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3G2683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ATCCAACAACTCCACTCT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ACGACCCATCGCATA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93.0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IPS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3G09922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GACTGCAGAAGGCTGAT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GAAGCTTGCCAAAGGATAG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2.1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SPX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2G4513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GCGGGAGAAGGGATATTTA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TATTTAGCGGCGGAAG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99.8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2G3669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2G3669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GCGTGCTACATAGGGTATT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TTTCGGCGATGGCTTT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95.5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FMO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1G1925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GCGGTGTCATGCCTTTA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GTAGCTCTGATGTGTGTA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94.4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PP2-A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1G6539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GCTTCCTCTTCATGGACTATA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GCGAGCGAGACACTAA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0.3</w:t>
            </w:r>
          </w:p>
        </w:tc>
      </w:tr>
      <w:tr>
        <w:trPr>
          <w:trHeight w:val="23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ERF1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T2G4484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ACGATAACTGGAGCGACTT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GCATCACGGAGAGTGTTG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93.0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4:42:00Z</dcterms:created>
  <dc:creator>ARL112</dc:creator>
  <dc:description/>
  <cp:keywords/>
  <dc:language>en-US</dc:language>
  <cp:lastModifiedBy>ARL112</cp:lastModifiedBy>
  <dcterms:modified xsi:type="dcterms:W3CDTF">2015-01-08T04:45:00Z</dcterms:modified>
  <cp:revision>1</cp:revision>
  <dc:subject/>
  <dc:title/>
</cp:coreProperties>
</file>